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28"/>
        <w:gridCol w:w="1673"/>
      </w:tblGrid>
      <w:tr w:rsidR="00D8602F" w:rsidRPr="008469D3" w:rsidTr="000C196C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0C196C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0C19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7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12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73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0C19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92F02" w:rsidRDefault="00392F02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p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.</w:t>
            </w:r>
            <w:r w:rsidR="00952BAB"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1</w:t>
            </w:r>
            <w:bookmarkStart w:id="0" w:name="_GoBack"/>
            <w:bookmarkEnd w:id="0"/>
          </w:p>
        </w:tc>
      </w:tr>
      <w:tr w:rsidR="00D8602F" w:rsidRPr="008469D3" w:rsidTr="000C19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0C19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093B53" w:rsidRDefault="00093B53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p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.</w:t>
            </w:r>
            <w:r w:rsidR="00952BAB"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1</w:t>
            </w:r>
          </w:p>
        </w:tc>
      </w:tr>
      <w:tr w:rsidR="00D8602F" w:rsidRPr="008469D3" w:rsidTr="000C19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0C19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093B53" w:rsidRDefault="00093B53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p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.</w:t>
            </w:r>
            <w:r w:rsidR="00952BAB"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2</w:t>
            </w:r>
          </w:p>
        </w:tc>
      </w:tr>
      <w:tr w:rsidR="00D8602F" w:rsidRPr="008469D3" w:rsidTr="000C19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093B53" w:rsidRDefault="00093B53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p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.</w:t>
            </w:r>
            <w:r w:rsidR="00A92793"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2</w:t>
            </w:r>
          </w:p>
        </w:tc>
      </w:tr>
      <w:tr w:rsidR="00D8602F" w:rsidRPr="008469D3" w:rsidTr="000C19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0C19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A7627" w:rsidRDefault="003A7627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p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.</w:t>
            </w:r>
            <w:r w:rsidR="00952BAB"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3</w:t>
            </w:r>
          </w:p>
        </w:tc>
      </w:tr>
      <w:tr w:rsidR="00D8602F" w:rsidRPr="008469D3" w:rsidTr="000C19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Default="003A7627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p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.</w:t>
            </w:r>
            <w:r w:rsidR="00A92793"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3</w:t>
            </w:r>
            <w:r w:rsidR="00952BAB"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(Study 1)</w:t>
            </w:r>
          </w:p>
          <w:p w:rsidR="00952BAB" w:rsidRPr="003A7627" w:rsidRDefault="00952BAB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p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.</w:t>
            </w:r>
            <w:r w:rsidR="00A92793"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5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(Study 2)</w:t>
            </w:r>
          </w:p>
        </w:tc>
      </w:tr>
      <w:tr w:rsidR="00D8602F" w:rsidRPr="008469D3" w:rsidTr="000C19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952BAB" w:rsidRDefault="00952BAB" w:rsidP="00952BAB">
            <w:pP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p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.</w:t>
            </w:r>
            <w:r w:rsidR="00A92793"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3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(Study 1)</w:t>
            </w:r>
          </w:p>
          <w:p w:rsidR="00D8602F" w:rsidRPr="00B95690" w:rsidRDefault="00952BAB" w:rsidP="00952BAB">
            <w:pP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p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.</w:t>
            </w:r>
            <w:r w:rsidR="00A92793"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5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(Study 2)</w:t>
            </w:r>
          </w:p>
        </w:tc>
      </w:tr>
      <w:tr w:rsidR="00D8602F" w:rsidRPr="008469D3" w:rsidTr="000C19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952BAB" w:rsidRDefault="00B95690" w:rsidP="00D8602F">
            <w:pPr>
              <w:tabs>
                <w:tab w:val="left" w:pos="527"/>
              </w:tabs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p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.</w:t>
            </w:r>
            <w:r w:rsidR="00952BAB"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3</w:t>
            </w:r>
          </w:p>
          <w:p w:rsidR="00952BAB" w:rsidRDefault="00952BAB" w:rsidP="00952BAB">
            <w:pP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p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.</w:t>
            </w:r>
            <w:r w:rsidR="00A92793"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3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(Study 1)</w:t>
            </w:r>
          </w:p>
          <w:p w:rsidR="00952BAB" w:rsidRPr="00B95690" w:rsidRDefault="00952BAB" w:rsidP="00952BAB">
            <w:pPr>
              <w:tabs>
                <w:tab w:val="left" w:pos="527"/>
              </w:tabs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p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.</w:t>
            </w:r>
            <w:r w:rsidR="00A92793"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5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(Study 2)</w:t>
            </w:r>
          </w:p>
        </w:tc>
      </w:tr>
      <w:tr w:rsidR="00D8602F" w:rsidRPr="008469D3" w:rsidTr="000C19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01112A" w:rsidRDefault="0001112A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p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.</w:t>
            </w:r>
            <w:r w:rsidR="00952BAB"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3</w:t>
            </w:r>
          </w:p>
        </w:tc>
      </w:tr>
      <w:tr w:rsidR="00D8602F" w:rsidRPr="008469D3" w:rsidTr="000C19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B67D78" w:rsidRDefault="00B67D78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p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.</w:t>
            </w:r>
            <w:r w:rsidR="00A92793"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3</w:t>
            </w:r>
          </w:p>
        </w:tc>
      </w:tr>
      <w:tr w:rsidR="00D8602F" w:rsidRPr="008469D3" w:rsidTr="000C19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952BAB" w:rsidRDefault="00952BAB" w:rsidP="00952BAB">
            <w:pP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p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.</w:t>
            </w:r>
            <w:r w:rsidR="00A92793"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3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(Study 1)</w:t>
            </w:r>
          </w:p>
          <w:p w:rsidR="00D8602F" w:rsidRPr="00B67D78" w:rsidRDefault="00952BAB" w:rsidP="00952BAB">
            <w:pP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p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.</w:t>
            </w:r>
            <w:r w:rsidR="00A92793"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5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(Study 2)</w:t>
            </w:r>
          </w:p>
        </w:tc>
      </w:tr>
      <w:tr w:rsidR="00D8602F" w:rsidRPr="008469D3" w:rsidTr="000C19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952BAB" w:rsidRDefault="00952BAB" w:rsidP="00952BAB">
            <w:pP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p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.</w:t>
            </w:r>
            <w:r w:rsidR="00A92793"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3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(Study 1)</w:t>
            </w:r>
          </w:p>
          <w:p w:rsidR="00D8602F" w:rsidRPr="00654FBD" w:rsidRDefault="00952BAB" w:rsidP="00952BAB">
            <w:pP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p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.</w:t>
            </w:r>
            <w:r w:rsidR="00A92793"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5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(Study 2)</w:t>
            </w:r>
          </w:p>
        </w:tc>
      </w:tr>
      <w:tr w:rsidR="00D8602F" w:rsidRPr="008469D3" w:rsidTr="000C19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952BAB" w:rsidRDefault="00952BAB" w:rsidP="00952BAB">
            <w:pP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p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.</w:t>
            </w:r>
            <w:r w:rsidR="00A92793"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4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(Study 1)</w:t>
            </w:r>
          </w:p>
          <w:p w:rsidR="00D8602F" w:rsidRPr="00E66123" w:rsidRDefault="00952BAB" w:rsidP="00952BAB">
            <w:pPr>
              <w:rPr>
                <w:rFonts w:eastAsiaTheme="minorEastAsia" w:cstheme="minorHAnsi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p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.</w:t>
            </w:r>
            <w:r w:rsidR="00A92793"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6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(Study 2)</w:t>
            </w:r>
          </w:p>
        </w:tc>
      </w:tr>
      <w:tr w:rsidR="00D8602F" w:rsidRPr="008469D3" w:rsidTr="000C19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952BAB" w:rsidRDefault="00952BAB" w:rsidP="00952BAB">
            <w:pP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p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.</w:t>
            </w:r>
            <w:r w:rsidR="00A92793"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3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(Study 1)</w:t>
            </w:r>
          </w:p>
          <w:p w:rsidR="00D8602F" w:rsidRPr="00E66123" w:rsidRDefault="00952BAB" w:rsidP="00952BAB">
            <w:pPr>
              <w:rPr>
                <w:rFonts w:eastAsiaTheme="minorEastAsia" w:cstheme="minorHAnsi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p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.</w:t>
            </w:r>
            <w:r w:rsidR="00A92793"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5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(Study 2)</w:t>
            </w:r>
          </w:p>
        </w:tc>
      </w:tr>
      <w:tr w:rsidR="00D8602F" w:rsidRPr="008469D3" w:rsidTr="000C19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6F6F6C" w:rsidRDefault="006F6F6C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p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.</w:t>
            </w:r>
            <w:r w:rsidR="00952BAB"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3</w:t>
            </w:r>
          </w:p>
        </w:tc>
      </w:tr>
      <w:tr w:rsidR="00D8602F" w:rsidRPr="008469D3" w:rsidTr="000C19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6F6F6C" w:rsidRDefault="006F6F6C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p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.</w:t>
            </w:r>
            <w:r w:rsidR="00952BAB"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3</w:t>
            </w:r>
          </w:p>
        </w:tc>
      </w:tr>
      <w:tr w:rsidR="000C196C" w:rsidRPr="008469D3" w:rsidTr="000C19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C196C" w:rsidRPr="008469D3" w:rsidRDefault="000C196C" w:rsidP="000C196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C196C" w:rsidRPr="008469D3" w:rsidRDefault="000C196C" w:rsidP="000C196C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C196C" w:rsidRPr="0046212E" w:rsidRDefault="000C196C" w:rsidP="000C196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C196C" w:rsidRPr="008469D3" w:rsidRDefault="000C196C" w:rsidP="000C196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C196C" w:rsidRDefault="000C196C" w:rsidP="000C196C">
            <w:pP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p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.</w:t>
            </w:r>
            <w:r w:rsidR="00900391"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4-5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(Study 1)</w:t>
            </w:r>
          </w:p>
          <w:p w:rsidR="000C196C" w:rsidRPr="00E66123" w:rsidRDefault="000C196C" w:rsidP="000C196C">
            <w:pPr>
              <w:rPr>
                <w:rFonts w:eastAsiaTheme="minorEastAsia" w:cstheme="minorHAnsi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p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.</w:t>
            </w:r>
            <w:r w:rsidR="00900391"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6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(Study 2)</w:t>
            </w:r>
          </w:p>
        </w:tc>
      </w:tr>
      <w:tr w:rsidR="000C196C" w:rsidRPr="008469D3" w:rsidTr="000C19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C196C" w:rsidRPr="008469D3" w:rsidRDefault="000C196C" w:rsidP="000C196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C196C" w:rsidRPr="008469D3" w:rsidRDefault="000C196C" w:rsidP="000C196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C196C" w:rsidRPr="0046212E" w:rsidRDefault="000C196C" w:rsidP="000C196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C196C" w:rsidRPr="008469D3" w:rsidRDefault="000C196C" w:rsidP="000C196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C196C" w:rsidRDefault="000C196C" w:rsidP="000C196C">
            <w:pP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p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.</w:t>
            </w:r>
            <w:r w:rsidR="00900391"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4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(Study 1)</w:t>
            </w:r>
          </w:p>
          <w:p w:rsidR="000C196C" w:rsidRPr="00E66123" w:rsidRDefault="000C196C" w:rsidP="000C196C">
            <w:pPr>
              <w:rPr>
                <w:rFonts w:eastAsiaTheme="minorEastAsia" w:cstheme="minorHAnsi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p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.</w:t>
            </w:r>
            <w:r w:rsidR="00900391"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5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(Study 2)</w:t>
            </w:r>
          </w:p>
        </w:tc>
      </w:tr>
      <w:tr w:rsidR="000C196C" w:rsidRPr="008469D3" w:rsidTr="000C19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C196C" w:rsidRPr="008469D3" w:rsidRDefault="000C196C" w:rsidP="000C196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C196C" w:rsidRPr="008469D3" w:rsidRDefault="000C196C" w:rsidP="000C196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C196C" w:rsidRPr="0046212E" w:rsidRDefault="000C196C" w:rsidP="000C196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C196C" w:rsidRPr="008469D3" w:rsidRDefault="000C196C" w:rsidP="000C196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C196C" w:rsidRDefault="000C196C" w:rsidP="000C196C">
            <w:pP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p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.</w:t>
            </w:r>
            <w:r w:rsidR="00900391"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4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(Study 1)</w:t>
            </w:r>
          </w:p>
          <w:p w:rsidR="000C196C" w:rsidRPr="00E66123" w:rsidRDefault="000C196C" w:rsidP="000C196C">
            <w:pPr>
              <w:rPr>
                <w:rFonts w:eastAsiaTheme="minorEastAsia" w:cstheme="minorHAnsi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p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.</w:t>
            </w:r>
            <w:r w:rsidR="00900391"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5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(Study 2)</w:t>
            </w:r>
          </w:p>
        </w:tc>
      </w:tr>
      <w:tr w:rsidR="000C196C" w:rsidRPr="008469D3" w:rsidTr="000C196C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C196C" w:rsidRPr="008469D3" w:rsidRDefault="000C196C" w:rsidP="000C196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C196C" w:rsidRPr="008469D3" w:rsidRDefault="000C196C" w:rsidP="000C196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C196C" w:rsidRPr="0046212E" w:rsidRDefault="000C196C" w:rsidP="000C196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C196C" w:rsidRPr="008469D3" w:rsidRDefault="000C196C" w:rsidP="000C196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C196C" w:rsidRPr="00D4200B" w:rsidRDefault="000C196C" w:rsidP="000C196C">
            <w:pPr>
              <w:rPr>
                <w:rFonts w:eastAsiaTheme="minorEastAsia" w:cstheme="minorHAnsi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sz w:val="18"/>
                <w:lang w:val="en-GB" w:eastAsia="ko-KR"/>
              </w:rPr>
              <w:t>N</w:t>
            </w:r>
            <w:r>
              <w:rPr>
                <w:rFonts w:eastAsiaTheme="minorEastAsia" w:cstheme="minorHAnsi"/>
                <w:sz w:val="18"/>
                <w:lang w:val="en-GB" w:eastAsia="ko-KR"/>
              </w:rPr>
              <w:t>.A.</w:t>
            </w:r>
          </w:p>
        </w:tc>
      </w:tr>
      <w:tr w:rsidR="000C196C" w:rsidRPr="008469D3" w:rsidTr="000C19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C196C" w:rsidRPr="008469D3" w:rsidRDefault="000C196C" w:rsidP="000C196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C196C" w:rsidRPr="008469D3" w:rsidRDefault="000C196C" w:rsidP="000C196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C196C" w:rsidRPr="0046212E" w:rsidRDefault="000C196C" w:rsidP="000C196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C196C" w:rsidRPr="008469D3" w:rsidRDefault="000C196C" w:rsidP="000C196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C196C" w:rsidRDefault="000C196C" w:rsidP="000C196C">
            <w:pP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p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.</w:t>
            </w:r>
            <w:r w:rsidR="00900391"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3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(Study 1)</w:t>
            </w:r>
          </w:p>
          <w:p w:rsidR="000C196C" w:rsidRPr="00D4200B" w:rsidRDefault="000C196C" w:rsidP="000C196C">
            <w:pPr>
              <w:rPr>
                <w:rFonts w:eastAsiaTheme="minorEastAsia" w:cstheme="minorHAnsi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p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.</w:t>
            </w:r>
            <w:r w:rsidR="00900391"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5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(Study 2)</w:t>
            </w:r>
          </w:p>
        </w:tc>
      </w:tr>
      <w:tr w:rsidR="000C196C" w:rsidRPr="008469D3" w:rsidTr="000C19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C196C" w:rsidRPr="008469D3" w:rsidRDefault="000C196C" w:rsidP="000C196C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C196C" w:rsidRPr="008469D3" w:rsidRDefault="000C196C" w:rsidP="000C196C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C196C" w:rsidRPr="0046212E" w:rsidRDefault="000C196C" w:rsidP="000C196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C196C" w:rsidRPr="008469D3" w:rsidRDefault="000C196C" w:rsidP="000C196C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C196C" w:rsidRPr="008469D3" w:rsidRDefault="000C196C" w:rsidP="000C196C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0C196C" w:rsidRPr="008469D3" w:rsidTr="000C19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C196C" w:rsidRPr="008469D3" w:rsidRDefault="000C196C" w:rsidP="000C196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C196C" w:rsidRPr="008469D3" w:rsidRDefault="000C196C" w:rsidP="000C196C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C196C" w:rsidRPr="0046212E" w:rsidRDefault="000C196C" w:rsidP="000C196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C196C" w:rsidRPr="008469D3" w:rsidRDefault="000C196C" w:rsidP="000C196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C196C" w:rsidRPr="00AE69A0" w:rsidRDefault="000C196C" w:rsidP="000C196C">
            <w:pP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F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igure1,2</w:t>
            </w:r>
          </w:p>
        </w:tc>
      </w:tr>
      <w:tr w:rsidR="000C196C" w:rsidRPr="008469D3" w:rsidTr="000C19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C196C" w:rsidRPr="008469D3" w:rsidRDefault="000C196C" w:rsidP="000C196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C196C" w:rsidRPr="008469D3" w:rsidRDefault="000C196C" w:rsidP="000C196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C196C" w:rsidRPr="0046212E" w:rsidRDefault="000C196C" w:rsidP="000C196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C196C" w:rsidRPr="008469D3" w:rsidRDefault="000C196C" w:rsidP="000C196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C196C" w:rsidRDefault="000C196C" w:rsidP="000C196C">
            <w:pP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p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.7(Study 1)</w:t>
            </w:r>
          </w:p>
          <w:p w:rsidR="000C196C" w:rsidRDefault="000C196C" w:rsidP="000C196C">
            <w:pPr>
              <w:rPr>
                <w:rFonts w:eastAsiaTheme="minorEastAsia" w:cstheme="minorHAnsi"/>
                <w:color w:val="000000" w:themeColor="text1"/>
                <w:sz w:val="18"/>
                <w:lang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p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.</w:t>
            </w:r>
            <w:r w:rsidR="00900391"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7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(Study 2)</w:t>
            </w:r>
          </w:p>
          <w:p w:rsidR="000C196C" w:rsidRPr="00D4200B" w:rsidRDefault="000C196C" w:rsidP="000C196C">
            <w:pPr>
              <w:rPr>
                <w:rFonts w:eastAsiaTheme="minorEastAsia" w:cstheme="minorHAnsi"/>
                <w:color w:val="000000" w:themeColor="text1"/>
                <w:sz w:val="18"/>
                <w:lang w:eastAsia="ko-KR"/>
              </w:rPr>
            </w:pPr>
            <w:r>
              <w:rPr>
                <w:rFonts w:eastAsiaTheme="minorEastAsia" w:cstheme="minorHAnsi"/>
                <w:color w:val="000000" w:themeColor="text1"/>
                <w:sz w:val="18"/>
                <w:lang w:eastAsia="ko-KR"/>
              </w:rPr>
              <w:t>Table1,4</w:t>
            </w:r>
          </w:p>
        </w:tc>
      </w:tr>
      <w:tr w:rsidR="000C196C" w:rsidRPr="008469D3" w:rsidTr="000C19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C196C" w:rsidRPr="008469D3" w:rsidRDefault="000C196C" w:rsidP="000C196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C196C" w:rsidRPr="008469D3" w:rsidRDefault="000C196C" w:rsidP="000C196C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C196C" w:rsidRPr="0046212E" w:rsidRDefault="000C196C" w:rsidP="000C196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C196C" w:rsidRPr="008469D3" w:rsidRDefault="000C196C" w:rsidP="000C196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C196C" w:rsidRPr="00B34D81" w:rsidRDefault="000C196C" w:rsidP="000C196C">
            <w:pP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Not assessed.</w:t>
            </w:r>
            <w:r w:rsidRPr="00383879"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 xml:space="preserve"> </w:t>
            </w:r>
          </w:p>
        </w:tc>
      </w:tr>
      <w:tr w:rsidR="000C196C" w:rsidRPr="008469D3" w:rsidTr="000C19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C196C" w:rsidRPr="008469D3" w:rsidRDefault="000C196C" w:rsidP="000C196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C196C" w:rsidRPr="008469D3" w:rsidRDefault="000C196C" w:rsidP="000C196C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C196C" w:rsidRPr="0046212E" w:rsidRDefault="000C196C" w:rsidP="000C196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C196C" w:rsidRPr="008469D3" w:rsidRDefault="000C196C" w:rsidP="000C196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C196C" w:rsidRPr="00B34D81" w:rsidRDefault="000C196C" w:rsidP="000C196C">
            <w:pPr>
              <w:rPr>
                <w:rFonts w:eastAsiaTheme="minorEastAsia" w:cstheme="minorHAnsi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sz w:val="18"/>
                <w:lang w:val="en-GB" w:eastAsia="ko-KR"/>
              </w:rPr>
              <w:t>N</w:t>
            </w:r>
            <w:r>
              <w:rPr>
                <w:rFonts w:eastAsiaTheme="minorEastAsia" w:cstheme="minorHAnsi"/>
                <w:sz w:val="18"/>
                <w:lang w:val="en-GB" w:eastAsia="ko-KR"/>
              </w:rPr>
              <w:t>ot assessed.</w:t>
            </w:r>
          </w:p>
        </w:tc>
      </w:tr>
      <w:tr w:rsidR="000C196C" w:rsidRPr="008469D3" w:rsidTr="000C19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C196C" w:rsidRPr="008469D3" w:rsidRDefault="000C196C" w:rsidP="000C196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C196C" w:rsidRPr="008469D3" w:rsidRDefault="000C196C" w:rsidP="000C196C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C196C" w:rsidRPr="0046212E" w:rsidRDefault="000C196C" w:rsidP="000C196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C196C" w:rsidRPr="008469D3" w:rsidRDefault="000C196C" w:rsidP="000C196C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C196C" w:rsidRDefault="000C196C" w:rsidP="000C196C">
            <w:pP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p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.</w:t>
            </w:r>
            <w:r w:rsidR="00900391"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3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(Study 1)</w:t>
            </w:r>
          </w:p>
          <w:p w:rsidR="000C196C" w:rsidRDefault="000C196C" w:rsidP="000C196C">
            <w:pP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p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.</w:t>
            </w:r>
            <w:r w:rsidR="00900391"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5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(Study 2)</w:t>
            </w:r>
          </w:p>
          <w:p w:rsidR="000C196C" w:rsidRPr="00B34D81" w:rsidRDefault="000C196C" w:rsidP="000C196C">
            <w:pPr>
              <w:rPr>
                <w:rFonts w:eastAsiaTheme="minorEastAsia" w:cstheme="minorHAnsi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sz w:val="18"/>
                <w:lang w:val="en-GB" w:eastAsia="ko-KR"/>
              </w:rPr>
              <w:t>F</w:t>
            </w:r>
            <w:r>
              <w:rPr>
                <w:rFonts w:eastAsiaTheme="minorEastAsia" w:cstheme="minorHAnsi"/>
                <w:sz w:val="18"/>
                <w:lang w:val="en-GB" w:eastAsia="ko-KR"/>
              </w:rPr>
              <w:t>igure1,2</w:t>
            </w:r>
          </w:p>
        </w:tc>
      </w:tr>
      <w:tr w:rsidR="000C196C" w:rsidRPr="008469D3" w:rsidTr="000C19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C196C" w:rsidRPr="008469D3" w:rsidRDefault="000C196C" w:rsidP="000C196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C196C" w:rsidRPr="008469D3" w:rsidRDefault="000C196C" w:rsidP="000C196C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C196C" w:rsidRPr="0046212E" w:rsidRDefault="000C196C" w:rsidP="000C196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C196C" w:rsidRPr="008469D3" w:rsidRDefault="000C196C" w:rsidP="000C196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C196C" w:rsidRPr="00C61433" w:rsidRDefault="000C196C" w:rsidP="000C196C">
            <w:pP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S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upplementary Material 3</w:t>
            </w:r>
          </w:p>
        </w:tc>
      </w:tr>
      <w:tr w:rsidR="000C196C" w:rsidRPr="008469D3" w:rsidTr="000C19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C196C" w:rsidRPr="008469D3" w:rsidRDefault="000C196C" w:rsidP="000C196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C196C" w:rsidRPr="008469D3" w:rsidRDefault="000C196C" w:rsidP="000C196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C196C" w:rsidRPr="0046212E" w:rsidRDefault="000C196C" w:rsidP="000C196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C196C" w:rsidRPr="008469D3" w:rsidRDefault="000C196C" w:rsidP="000C196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C196C" w:rsidRDefault="000C196C" w:rsidP="000C196C">
            <w:pP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p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.</w:t>
            </w:r>
            <w:r w:rsidR="00900391"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7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(Study 1)</w:t>
            </w:r>
          </w:p>
          <w:p w:rsidR="00900391" w:rsidRPr="00C61433" w:rsidRDefault="00900391" w:rsidP="000C196C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p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.8(Study 2)</w:t>
            </w:r>
          </w:p>
        </w:tc>
      </w:tr>
      <w:tr w:rsidR="000C196C" w:rsidRPr="008469D3" w:rsidTr="000C19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C196C" w:rsidRPr="008469D3" w:rsidRDefault="000C196C" w:rsidP="000C196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C196C" w:rsidRPr="008469D3" w:rsidRDefault="000C196C" w:rsidP="000C196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C196C" w:rsidRPr="0046212E" w:rsidRDefault="000C196C" w:rsidP="000C196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C196C" w:rsidRPr="008469D3" w:rsidRDefault="000C196C" w:rsidP="000C196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C196C" w:rsidRPr="00C61433" w:rsidRDefault="000C196C" w:rsidP="000C196C">
            <w:pP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N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.A.</w:t>
            </w:r>
          </w:p>
        </w:tc>
      </w:tr>
      <w:tr w:rsidR="000C196C" w:rsidRPr="008469D3" w:rsidTr="000C19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C196C" w:rsidRPr="008469D3" w:rsidRDefault="000C196C" w:rsidP="000C196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C196C" w:rsidRPr="008469D3" w:rsidRDefault="000C196C" w:rsidP="000C196C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C196C" w:rsidRPr="0046212E" w:rsidRDefault="000C196C" w:rsidP="000C196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C196C" w:rsidRPr="008469D3" w:rsidRDefault="000C196C" w:rsidP="000C196C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C196C" w:rsidRPr="008469D3" w:rsidRDefault="000C196C" w:rsidP="000C196C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0C196C" w:rsidRPr="008469D3" w:rsidTr="000C19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C196C" w:rsidRPr="008469D3" w:rsidRDefault="000C196C" w:rsidP="000C196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C196C" w:rsidRPr="008469D3" w:rsidRDefault="000C196C" w:rsidP="000C196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C196C" w:rsidRPr="0046212E" w:rsidRDefault="000C196C" w:rsidP="000C196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C196C" w:rsidRPr="008469D3" w:rsidRDefault="000C196C" w:rsidP="000C196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C196C" w:rsidRPr="00BD6374" w:rsidRDefault="000C196C" w:rsidP="000C196C">
            <w:pP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p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.</w:t>
            </w:r>
            <w:r w:rsidR="00900391"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12-13</w:t>
            </w:r>
          </w:p>
        </w:tc>
      </w:tr>
      <w:tr w:rsidR="000C196C" w:rsidRPr="008469D3" w:rsidTr="000C19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C196C" w:rsidRPr="008469D3" w:rsidRDefault="000C196C" w:rsidP="000C196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C196C" w:rsidRPr="008469D3" w:rsidRDefault="000C196C" w:rsidP="000C196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C196C" w:rsidRPr="0046212E" w:rsidRDefault="000C196C" w:rsidP="000C196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C196C" w:rsidRPr="008469D3" w:rsidRDefault="000C196C" w:rsidP="000C196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C196C" w:rsidRPr="00BD6374" w:rsidRDefault="000C196C" w:rsidP="000C196C">
            <w:pP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p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.</w:t>
            </w:r>
            <w:r w:rsidR="00900391"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10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-1</w:t>
            </w:r>
            <w:r w:rsidR="00900391"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3</w:t>
            </w:r>
          </w:p>
        </w:tc>
      </w:tr>
      <w:tr w:rsidR="000C196C" w:rsidRPr="008469D3" w:rsidTr="000C19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C196C" w:rsidRPr="008469D3" w:rsidRDefault="000C196C" w:rsidP="000C196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C196C" w:rsidRPr="008469D3" w:rsidRDefault="000C196C" w:rsidP="000C196C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C196C" w:rsidRPr="0046212E" w:rsidRDefault="000C196C" w:rsidP="000C196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C196C" w:rsidRPr="008469D3" w:rsidRDefault="000C196C" w:rsidP="000C196C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C196C" w:rsidRPr="008469D3" w:rsidRDefault="000C196C" w:rsidP="000C196C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0C196C" w:rsidRPr="008469D3" w:rsidTr="000C19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C196C" w:rsidRPr="008469D3" w:rsidRDefault="000C196C" w:rsidP="000C196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C196C" w:rsidRPr="008469D3" w:rsidRDefault="000C196C" w:rsidP="000C196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C196C" w:rsidRPr="0046212E" w:rsidRDefault="000C196C" w:rsidP="000C196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C196C" w:rsidRPr="008469D3" w:rsidRDefault="000C196C" w:rsidP="000C196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C196C" w:rsidRPr="000C196C" w:rsidRDefault="000C196C" w:rsidP="000C196C">
            <w:pP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p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.2 (</w:t>
            </w:r>
            <w:r w:rsidR="00900391"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Abstract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)</w:t>
            </w:r>
          </w:p>
        </w:tc>
      </w:tr>
      <w:tr w:rsidR="000C196C" w:rsidRPr="008469D3" w:rsidTr="000C19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C196C" w:rsidRPr="008469D3" w:rsidRDefault="000C196C" w:rsidP="000C196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C196C" w:rsidRPr="008469D3" w:rsidRDefault="000C196C" w:rsidP="000C196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0C196C" w:rsidRPr="0046212E" w:rsidRDefault="000C196C" w:rsidP="000C196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C196C" w:rsidRPr="008469D3" w:rsidRDefault="000C196C" w:rsidP="000C196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C196C" w:rsidRPr="00BD6374" w:rsidRDefault="000C196C" w:rsidP="000C196C">
            <w:pPr>
              <w:rPr>
                <w:rFonts w:eastAsiaTheme="minorEastAsia" w:cstheme="minorHAnsi"/>
                <w:color w:val="000000" w:themeColor="text1"/>
                <w:sz w:val="18"/>
                <w:lang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eastAsia="ko-KR"/>
              </w:rPr>
              <w:t>N</w:t>
            </w:r>
            <w:r>
              <w:rPr>
                <w:rFonts w:eastAsiaTheme="minorEastAsia" w:cstheme="minorHAnsi"/>
                <w:color w:val="000000" w:themeColor="text1"/>
                <w:sz w:val="18"/>
                <w:lang w:eastAsia="ko-KR"/>
              </w:rPr>
              <w:t>o publicly available protocol</w:t>
            </w:r>
          </w:p>
        </w:tc>
      </w:tr>
      <w:tr w:rsidR="000C196C" w:rsidRPr="008469D3" w:rsidTr="000C19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C196C" w:rsidRPr="008469D3" w:rsidRDefault="000C196C" w:rsidP="000C196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0C196C" w:rsidRPr="008469D3" w:rsidRDefault="000C196C" w:rsidP="000C196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0C196C" w:rsidRPr="0046212E" w:rsidRDefault="000C196C" w:rsidP="000C196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0C196C" w:rsidRPr="008469D3" w:rsidRDefault="000C196C" w:rsidP="000C196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0C196C" w:rsidRPr="00BD6374" w:rsidRDefault="000C196C" w:rsidP="000C196C">
            <w:pPr>
              <w:rPr>
                <w:rFonts w:eastAsiaTheme="minorEastAsia" w:cstheme="minorHAnsi"/>
                <w:color w:val="000000" w:themeColor="text1"/>
                <w:sz w:val="18"/>
                <w:lang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eastAsia="ko-KR"/>
              </w:rPr>
              <w:t>p</w:t>
            </w:r>
            <w:r>
              <w:rPr>
                <w:rFonts w:eastAsiaTheme="minorEastAsia" w:cstheme="minorHAnsi"/>
                <w:color w:val="000000" w:themeColor="text1"/>
                <w:sz w:val="18"/>
                <w:lang w:eastAsia="ko-KR"/>
              </w:rPr>
              <w:t>.1</w:t>
            </w:r>
            <w:r w:rsidR="00900391">
              <w:rPr>
                <w:rFonts w:eastAsiaTheme="minorEastAsia" w:cstheme="minorHAnsi"/>
                <w:color w:val="000000" w:themeColor="text1"/>
                <w:sz w:val="18"/>
                <w:lang w:eastAsia="ko-KR"/>
              </w:rPr>
              <w:t>4</w:t>
            </w:r>
            <w:r w:rsidR="0025201B">
              <w:rPr>
                <w:rFonts w:eastAsiaTheme="minorEastAsia" w:cstheme="minorHAnsi"/>
                <w:color w:val="000000" w:themeColor="text1"/>
                <w:sz w:val="18"/>
                <w:lang w:eastAsia="ko-KR"/>
              </w:rPr>
              <w:t xml:space="preserve"> (Funding)</w:t>
            </w:r>
          </w:p>
        </w:tc>
      </w:tr>
      <w:tr w:rsidR="000C196C" w:rsidRPr="005320D9" w:rsidTr="000C196C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0C196C" w:rsidRPr="005320D9" w:rsidRDefault="000C196C" w:rsidP="000C196C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196C" w:rsidRPr="005320D9" w:rsidRDefault="000C196C" w:rsidP="000C196C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196C" w:rsidRPr="005320D9" w:rsidRDefault="000C196C" w:rsidP="000C196C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196C" w:rsidRPr="005320D9" w:rsidRDefault="000C196C" w:rsidP="000C196C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196C" w:rsidRPr="005320D9" w:rsidRDefault="000C196C" w:rsidP="000C196C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:rsidR="00070D8C" w:rsidRDefault="00E22149" w:rsidP="00F31F82">
      <w:pPr>
        <w:pStyle w:val="3"/>
      </w:pPr>
      <w:r>
        <w:t>AIM</w:t>
      </w:r>
      <w:r w:rsidR="00070D8C">
        <w:t xml:space="preserve"> </w:t>
      </w:r>
    </w:p>
    <w:p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:rsidR="00411FEB" w:rsidRDefault="007C5912" w:rsidP="00F31F82">
      <w:pPr>
        <w:pStyle w:val="3"/>
      </w:pPr>
      <w:r>
        <w:t>Explanation</w:t>
      </w:r>
    </w:p>
    <w:p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:rsidR="00070D8C" w:rsidRPr="00411FEB" w:rsidRDefault="00070D8C" w:rsidP="00F31F82">
      <w:pPr>
        <w:pStyle w:val="3"/>
      </w:pPr>
      <w:r>
        <w:t>DEVELOPMENT</w:t>
      </w:r>
    </w:p>
    <w:p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af7"/>
          </w:rPr>
          <w:t>http://www.equator-network.org/reporting-guidelines/stard</w:t>
        </w:r>
      </w:hyperlink>
      <w:r w:rsidR="007A297D">
        <w:rPr>
          <w:rStyle w:val="af7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15077" w:rsidRDefault="00215077" w:rsidP="00757FD1">
      <w:pPr>
        <w:spacing w:after="0" w:line="240" w:lineRule="auto"/>
      </w:pPr>
      <w:r>
        <w:separator/>
      </w:r>
    </w:p>
  </w:endnote>
  <w:endnote w:type="continuationSeparator" w:id="0">
    <w:p w:rsidR="00215077" w:rsidRDefault="00215077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06D8E" w:rsidRDefault="00306D8E">
    <w:pPr>
      <w:pStyle w:val="a9"/>
    </w:pPr>
    <w:r>
      <w:rPr>
        <w:noProof/>
        <w:lang w:val="en-GB" w:eastAsia="en-GB"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15077" w:rsidRDefault="00215077" w:rsidP="00757FD1">
      <w:pPr>
        <w:spacing w:after="0" w:line="240" w:lineRule="auto"/>
      </w:pPr>
      <w:r>
        <w:separator/>
      </w:r>
    </w:p>
  </w:footnote>
  <w:footnote w:type="continuationSeparator" w:id="0">
    <w:p w:rsidR="00215077" w:rsidRDefault="00215077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1112A"/>
    <w:rsid w:val="0003566E"/>
    <w:rsid w:val="000515D4"/>
    <w:rsid w:val="00051C50"/>
    <w:rsid w:val="0006162A"/>
    <w:rsid w:val="00070D8C"/>
    <w:rsid w:val="000828BB"/>
    <w:rsid w:val="000855F2"/>
    <w:rsid w:val="00093B53"/>
    <w:rsid w:val="000B01E8"/>
    <w:rsid w:val="000C0EE8"/>
    <w:rsid w:val="000C196C"/>
    <w:rsid w:val="000E01A1"/>
    <w:rsid w:val="000E7F9E"/>
    <w:rsid w:val="000F6761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15077"/>
    <w:rsid w:val="0022549C"/>
    <w:rsid w:val="00233AF8"/>
    <w:rsid w:val="002434E1"/>
    <w:rsid w:val="002470D7"/>
    <w:rsid w:val="0025102C"/>
    <w:rsid w:val="0025201B"/>
    <w:rsid w:val="002A0201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83879"/>
    <w:rsid w:val="00392F02"/>
    <w:rsid w:val="003A2EA1"/>
    <w:rsid w:val="003A7627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69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4FBD"/>
    <w:rsid w:val="006571B2"/>
    <w:rsid w:val="0067786F"/>
    <w:rsid w:val="00686D6C"/>
    <w:rsid w:val="00696A6F"/>
    <w:rsid w:val="006A141F"/>
    <w:rsid w:val="006B25B4"/>
    <w:rsid w:val="006D27D9"/>
    <w:rsid w:val="006E6207"/>
    <w:rsid w:val="006F6F6C"/>
    <w:rsid w:val="006F7E88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00391"/>
    <w:rsid w:val="009124CA"/>
    <w:rsid w:val="00913EAE"/>
    <w:rsid w:val="00914894"/>
    <w:rsid w:val="00941414"/>
    <w:rsid w:val="00944221"/>
    <w:rsid w:val="00952BAB"/>
    <w:rsid w:val="00954A68"/>
    <w:rsid w:val="009A1484"/>
    <w:rsid w:val="009A63F3"/>
    <w:rsid w:val="009A6AA9"/>
    <w:rsid w:val="009B41B0"/>
    <w:rsid w:val="009B4DFD"/>
    <w:rsid w:val="009C5E7C"/>
    <w:rsid w:val="009E18E2"/>
    <w:rsid w:val="009F2D79"/>
    <w:rsid w:val="00A03648"/>
    <w:rsid w:val="00A043D2"/>
    <w:rsid w:val="00A12776"/>
    <w:rsid w:val="00A63FA9"/>
    <w:rsid w:val="00A807CA"/>
    <w:rsid w:val="00A84F5C"/>
    <w:rsid w:val="00A86360"/>
    <w:rsid w:val="00A92793"/>
    <w:rsid w:val="00AA5FAA"/>
    <w:rsid w:val="00AD20C2"/>
    <w:rsid w:val="00AE69A0"/>
    <w:rsid w:val="00B01FA8"/>
    <w:rsid w:val="00B13586"/>
    <w:rsid w:val="00B30129"/>
    <w:rsid w:val="00B34D81"/>
    <w:rsid w:val="00B37D7D"/>
    <w:rsid w:val="00B44BD2"/>
    <w:rsid w:val="00B65AAD"/>
    <w:rsid w:val="00B67D78"/>
    <w:rsid w:val="00B727FD"/>
    <w:rsid w:val="00B82B57"/>
    <w:rsid w:val="00B95690"/>
    <w:rsid w:val="00B97669"/>
    <w:rsid w:val="00BA3C4A"/>
    <w:rsid w:val="00BA7D5D"/>
    <w:rsid w:val="00BA7F88"/>
    <w:rsid w:val="00BC26B8"/>
    <w:rsid w:val="00BC426D"/>
    <w:rsid w:val="00BD5E18"/>
    <w:rsid w:val="00BD6374"/>
    <w:rsid w:val="00BE760E"/>
    <w:rsid w:val="00BF3362"/>
    <w:rsid w:val="00C106F1"/>
    <w:rsid w:val="00C17FE3"/>
    <w:rsid w:val="00C61433"/>
    <w:rsid w:val="00C8508B"/>
    <w:rsid w:val="00CA7A4B"/>
    <w:rsid w:val="00CB5C8F"/>
    <w:rsid w:val="00CB5FD4"/>
    <w:rsid w:val="00CD7A3D"/>
    <w:rsid w:val="00D4200B"/>
    <w:rsid w:val="00D50E85"/>
    <w:rsid w:val="00D52094"/>
    <w:rsid w:val="00D569B2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6123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9BCA53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11FEB"/>
  </w:style>
  <w:style w:type="paragraph" w:styleId="1">
    <w:name w:val="heading 1"/>
    <w:basedOn w:val="a"/>
    <w:next w:val="a"/>
    <w:link w:val="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2">
    <w:name w:val="heading 2"/>
    <w:basedOn w:val="a"/>
    <w:next w:val="a"/>
    <w:link w:val="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3">
    <w:name w:val="heading 3"/>
    <w:basedOn w:val="a"/>
    <w:next w:val="a"/>
    <w:link w:val="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2Char">
    <w:name w:val="제목 2 Char"/>
    <w:basedOn w:val="a0"/>
    <w:link w:val="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a3">
    <w:name w:val="List Paragraph"/>
    <w:basedOn w:val="a"/>
    <w:uiPriority w:val="34"/>
    <w:qFormat/>
    <w:rsid w:val="00650885"/>
    <w:pPr>
      <w:ind w:left="720"/>
      <w:contextualSpacing/>
    </w:pPr>
  </w:style>
  <w:style w:type="character" w:customStyle="1" w:styleId="3Char">
    <w:name w:val="제목 3 Char"/>
    <w:basedOn w:val="a0"/>
    <w:link w:val="3"/>
    <w:uiPriority w:val="9"/>
    <w:rsid w:val="00411FEB"/>
    <w:rPr>
      <w:caps/>
      <w:color w:val="1F4D78" w:themeColor="accent1" w:themeShade="7F"/>
      <w:spacing w:val="15"/>
    </w:rPr>
  </w:style>
  <w:style w:type="character" w:styleId="a4">
    <w:name w:val="annotation reference"/>
    <w:basedOn w:val="a0"/>
    <w:uiPriority w:val="99"/>
    <w:semiHidden/>
    <w:unhideWhenUsed/>
    <w:rsid w:val="00686D6C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686D6C"/>
    <w:pPr>
      <w:spacing w:line="240" w:lineRule="auto"/>
    </w:pPr>
  </w:style>
  <w:style w:type="character" w:customStyle="1" w:styleId="Char">
    <w:name w:val="메모 텍스트 Char"/>
    <w:basedOn w:val="a0"/>
    <w:link w:val="a5"/>
    <w:uiPriority w:val="99"/>
    <w:semiHidden/>
    <w:rsid w:val="00686D6C"/>
    <w:rPr>
      <w:sz w:val="20"/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686D6C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686D6C"/>
    <w:rPr>
      <w:b/>
      <w:bCs/>
      <w:sz w:val="2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7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a8">
    <w:name w:val="header"/>
    <w:basedOn w:val="a"/>
    <w:link w:val="Char2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Char2">
    <w:name w:val="머리글 Char"/>
    <w:basedOn w:val="a0"/>
    <w:link w:val="a8"/>
    <w:uiPriority w:val="99"/>
    <w:rsid w:val="00757FD1"/>
  </w:style>
  <w:style w:type="paragraph" w:styleId="a9">
    <w:name w:val="footer"/>
    <w:basedOn w:val="a"/>
    <w:link w:val="Char3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Char3">
    <w:name w:val="바닥글 Char"/>
    <w:basedOn w:val="a0"/>
    <w:link w:val="a9"/>
    <w:uiPriority w:val="99"/>
    <w:rsid w:val="00757FD1"/>
  </w:style>
  <w:style w:type="character" w:customStyle="1" w:styleId="4Char">
    <w:name w:val="제목 4 Char"/>
    <w:basedOn w:val="a0"/>
    <w:link w:val="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5Char">
    <w:name w:val="제목 5 Char"/>
    <w:basedOn w:val="a0"/>
    <w:link w:val="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6Char">
    <w:name w:val="제목 6 Char"/>
    <w:basedOn w:val="a0"/>
    <w:link w:val="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7Char">
    <w:name w:val="제목 7 Char"/>
    <w:basedOn w:val="a0"/>
    <w:link w:val="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8Char">
    <w:name w:val="제목 8 Char"/>
    <w:basedOn w:val="a0"/>
    <w:link w:val="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9Char">
    <w:name w:val="제목 9 Char"/>
    <w:basedOn w:val="a0"/>
    <w:link w:val="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aa">
    <w:name w:val="caption"/>
    <w:basedOn w:val="a"/>
    <w:next w:val="a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ab">
    <w:name w:val="Title"/>
    <w:basedOn w:val="a"/>
    <w:next w:val="a"/>
    <w:link w:val="Char4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Char4">
    <w:name w:val="제목 Char"/>
    <w:basedOn w:val="a0"/>
    <w:link w:val="ab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ac">
    <w:name w:val="Subtitle"/>
    <w:basedOn w:val="a"/>
    <w:next w:val="a"/>
    <w:link w:val="Char5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Char5">
    <w:name w:val="부제 Char"/>
    <w:basedOn w:val="a0"/>
    <w:link w:val="ac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ad">
    <w:name w:val="Strong"/>
    <w:uiPriority w:val="22"/>
    <w:qFormat/>
    <w:rsid w:val="00411FEB"/>
    <w:rPr>
      <w:b/>
      <w:bCs/>
    </w:rPr>
  </w:style>
  <w:style w:type="character" w:styleId="ae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af">
    <w:name w:val="No Spacing"/>
    <w:uiPriority w:val="1"/>
    <w:qFormat/>
    <w:rsid w:val="00411FEB"/>
    <w:pPr>
      <w:spacing w:after="0" w:line="240" w:lineRule="auto"/>
    </w:pPr>
  </w:style>
  <w:style w:type="paragraph" w:styleId="af0">
    <w:name w:val="Quote"/>
    <w:basedOn w:val="a"/>
    <w:next w:val="a"/>
    <w:link w:val="Char6"/>
    <w:uiPriority w:val="29"/>
    <w:qFormat/>
    <w:rsid w:val="00411FEB"/>
    <w:rPr>
      <w:i/>
      <w:iCs/>
      <w:sz w:val="24"/>
      <w:szCs w:val="24"/>
    </w:rPr>
  </w:style>
  <w:style w:type="character" w:customStyle="1" w:styleId="Char6">
    <w:name w:val="인용 Char"/>
    <w:basedOn w:val="a0"/>
    <w:link w:val="af0"/>
    <w:uiPriority w:val="29"/>
    <w:rsid w:val="00411FEB"/>
    <w:rPr>
      <w:i/>
      <w:iCs/>
      <w:sz w:val="24"/>
      <w:szCs w:val="24"/>
    </w:rPr>
  </w:style>
  <w:style w:type="paragraph" w:styleId="af1">
    <w:name w:val="Intense Quote"/>
    <w:basedOn w:val="a"/>
    <w:next w:val="a"/>
    <w:link w:val="Char7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har7">
    <w:name w:val="강한 인용 Char"/>
    <w:basedOn w:val="a0"/>
    <w:link w:val="af1"/>
    <w:uiPriority w:val="30"/>
    <w:rsid w:val="00411FEB"/>
    <w:rPr>
      <w:color w:val="5B9BD5" w:themeColor="accent1"/>
      <w:sz w:val="24"/>
      <w:szCs w:val="24"/>
    </w:rPr>
  </w:style>
  <w:style w:type="character" w:styleId="af2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af3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af4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af5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af6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">
    <w:name w:val="TOC Heading"/>
    <w:basedOn w:val="1"/>
    <w:next w:val="a"/>
    <w:uiPriority w:val="39"/>
    <w:semiHidden/>
    <w:unhideWhenUsed/>
    <w:qFormat/>
    <w:rsid w:val="00411FEB"/>
    <w:pPr>
      <w:outlineLvl w:val="9"/>
    </w:pPr>
  </w:style>
  <w:style w:type="character" w:styleId="af7">
    <w:name w:val="Hyperlink"/>
    <w:basedOn w:val="a0"/>
    <w:uiPriority w:val="99"/>
    <w:unhideWhenUsed/>
    <w:rsid w:val="00411FEB"/>
    <w:rPr>
      <w:color w:val="0563C1" w:themeColor="hyperlink"/>
      <w:u w:val="single"/>
    </w:rPr>
  </w:style>
  <w:style w:type="table" w:styleId="af8">
    <w:name w:val="Table Grid"/>
    <w:basedOn w:val="a1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a1"/>
    <w:next w:val="af8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857DBD30-81AF-4A78-8C8B-67750D2686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3</Pages>
  <Words>1191</Words>
  <Characters>6790</Characters>
  <Application>Microsoft Office Word</Application>
  <DocSecurity>0</DocSecurity>
  <Lines>56</Lines>
  <Paragraphs>15</Paragraphs>
  <ScaleCrop>false</ScaleCrop>
  <HeadingPairs>
    <vt:vector size="8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>STARD 2015</vt:lpstr>
      <vt:lpstr>STARD 2015</vt:lpstr>
      <vt:lpstr>STARD 2015</vt:lpstr>
      <vt:lpstr>STARD 2015</vt:lpstr>
    </vt:vector>
  </TitlesOfParts>
  <Company/>
  <LinksUpToDate>false</LinksUpToDate>
  <CharactersWithSpaces>7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user</cp:lastModifiedBy>
  <cp:revision>9</cp:revision>
  <cp:lastPrinted>2015-10-23T10:20:00Z</cp:lastPrinted>
  <dcterms:created xsi:type="dcterms:W3CDTF">2016-01-11T09:42:00Z</dcterms:created>
  <dcterms:modified xsi:type="dcterms:W3CDTF">2026-03-23T03:04:00Z</dcterms:modified>
</cp:coreProperties>
</file>